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150F2" w14:textId="77777777" w:rsidR="009A6851" w:rsidRDefault="009A6851" w:rsidP="009A68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11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F1170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36B49B3" w14:textId="77777777" w:rsidR="009A6851" w:rsidRDefault="009A6851" w:rsidP="009A68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1ADF">
        <w:rPr>
          <w:rFonts w:ascii="Times New Roman" w:hAnsi="Times New Roman" w:cs="Times New Roman"/>
          <w:sz w:val="24"/>
          <w:szCs w:val="24"/>
        </w:rPr>
        <w:t xml:space="preserve">The sequences of primers and siRNAs </w:t>
      </w:r>
      <w:r>
        <w:rPr>
          <w:rFonts w:ascii="Times New Roman" w:hAnsi="Times New Roman" w:cs="Times New Roman" w:hint="eastAsia"/>
          <w:sz w:val="24"/>
          <w:szCs w:val="24"/>
        </w:rPr>
        <w:t>about target genes for</w:t>
      </w:r>
      <w:r w:rsidRPr="003D1ADF">
        <w:rPr>
          <w:rFonts w:ascii="Times New Roman" w:hAnsi="Times New Roman" w:cs="Times New Roman"/>
          <w:sz w:val="24"/>
          <w:szCs w:val="24"/>
        </w:rPr>
        <w:t xml:space="preserve"> quantitative real-time polymerase chain reaction (</w:t>
      </w:r>
      <w:proofErr w:type="spellStart"/>
      <w:r w:rsidRPr="003D1AD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D1ADF">
        <w:rPr>
          <w:rFonts w:ascii="Times New Roman" w:hAnsi="Times New Roman" w:cs="Times New Roman"/>
          <w:sz w:val="24"/>
          <w:szCs w:val="24"/>
        </w:rPr>
        <w:t>-PCR).</w:t>
      </w:r>
    </w:p>
    <w:tbl>
      <w:tblPr>
        <w:tblW w:w="6594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44"/>
        <w:gridCol w:w="4950"/>
      </w:tblGrid>
      <w:tr w:rsidR="009A6851" w:rsidRPr="009A6851" w14:paraId="716B97EA" w14:textId="77777777" w:rsidTr="00A35042">
        <w:trPr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1142068" w14:textId="73985004" w:rsidR="009A6851" w:rsidRPr="009A6851" w:rsidRDefault="009A6851" w:rsidP="009A6851">
            <w:pPr>
              <w:snapToGrid w:val="0"/>
              <w:spacing w:before="50" w:after="50" w:line="300" w:lineRule="auto"/>
              <w:ind w:firstLine="400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9A6851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br w:type="page"/>
            </w:r>
            <w:r w:rsidR="00A35042" w:rsidRPr="00A350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m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C0FEB" w14:textId="4ECBB2AD" w:rsidR="009A6851" w:rsidRPr="009A6851" w:rsidRDefault="00A35042" w:rsidP="00A35042">
            <w:pPr>
              <w:snapToGrid w:val="0"/>
              <w:spacing w:before="50" w:after="50" w:line="30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504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s (5’-3’)</w:t>
            </w:r>
          </w:p>
        </w:tc>
      </w:tr>
      <w:tr w:rsidR="009A6851" w:rsidRPr="009A6851" w14:paraId="4D0919A2" w14:textId="77777777" w:rsidTr="00A35042">
        <w:trPr>
          <w:jc w:val="center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47AFDB6D" w14:textId="77777777" w:rsidR="009A6851" w:rsidRPr="009A6851" w:rsidRDefault="009A6851" w:rsidP="009A6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4081C255" w14:textId="77777777" w:rsidR="009A6851" w:rsidRPr="009A6851" w:rsidRDefault="009A6851" w:rsidP="00A35042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CTCATGACCACAGTCCATGC</w:t>
            </w:r>
          </w:p>
        </w:tc>
      </w:tr>
      <w:tr w:rsidR="009A6851" w:rsidRPr="009A6851" w14:paraId="5C8B9752" w14:textId="77777777" w:rsidTr="00A35042">
        <w:trPr>
          <w:jc w:val="center"/>
        </w:trPr>
        <w:tc>
          <w:tcPr>
            <w:tcW w:w="1644" w:type="dxa"/>
            <w:vAlign w:val="center"/>
          </w:tcPr>
          <w:p w14:paraId="71294520" w14:textId="77777777" w:rsidR="009A6851" w:rsidRPr="009A6851" w:rsidRDefault="009A6851" w:rsidP="009A6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950" w:type="dxa"/>
            <w:vAlign w:val="center"/>
          </w:tcPr>
          <w:p w14:paraId="574DBE55" w14:textId="77777777" w:rsidR="009A6851" w:rsidRPr="009A6851" w:rsidRDefault="009A6851" w:rsidP="00A35042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TTCAGCTCTGGGATGACCTT</w:t>
            </w:r>
          </w:p>
        </w:tc>
      </w:tr>
      <w:tr w:rsidR="009A6851" w:rsidRPr="009A6851" w14:paraId="15887CAC" w14:textId="77777777" w:rsidTr="00A35042">
        <w:trPr>
          <w:jc w:val="center"/>
        </w:trPr>
        <w:tc>
          <w:tcPr>
            <w:tcW w:w="1644" w:type="dxa"/>
            <w:vAlign w:val="center"/>
          </w:tcPr>
          <w:p w14:paraId="723919D3" w14:textId="77777777" w:rsidR="009A6851" w:rsidRPr="009A6851" w:rsidRDefault="009A6851" w:rsidP="009A6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A6851">
              <w:rPr>
                <w:rFonts w:ascii="Times New Roman" w:hAnsi="Times New Roman" w:cs="Times New Roman" w:hint="eastAsia"/>
                <w:sz w:val="24"/>
                <w:szCs w:val="24"/>
              </w:rPr>
              <w:t>INC00672</w:t>
            </w: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50" w:type="dxa"/>
            <w:vAlign w:val="center"/>
          </w:tcPr>
          <w:p w14:paraId="13A0A938" w14:textId="77777777" w:rsidR="009A6851" w:rsidRPr="009A6851" w:rsidRDefault="009A6851" w:rsidP="00A35042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GCGAAGAAGGCAGTCAGGAGGA</w:t>
            </w:r>
          </w:p>
        </w:tc>
      </w:tr>
      <w:tr w:rsidR="009A6851" w:rsidRPr="009A6851" w14:paraId="15D91B4D" w14:textId="77777777" w:rsidTr="00A35042">
        <w:trPr>
          <w:jc w:val="center"/>
        </w:trPr>
        <w:tc>
          <w:tcPr>
            <w:tcW w:w="1644" w:type="dxa"/>
            <w:vAlign w:val="center"/>
          </w:tcPr>
          <w:p w14:paraId="30239639" w14:textId="77777777" w:rsidR="009A6851" w:rsidRPr="009A6851" w:rsidRDefault="009A6851" w:rsidP="009A685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A6851">
              <w:rPr>
                <w:rFonts w:ascii="Times New Roman" w:hAnsi="Times New Roman" w:cs="Times New Roman" w:hint="eastAsia"/>
                <w:sz w:val="24"/>
                <w:szCs w:val="24"/>
              </w:rPr>
              <w:t>INC00672</w:t>
            </w: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50" w:type="dxa"/>
            <w:vAlign w:val="center"/>
          </w:tcPr>
          <w:p w14:paraId="6046C3F9" w14:textId="77777777" w:rsidR="009A6851" w:rsidRPr="009A6851" w:rsidRDefault="009A6851" w:rsidP="00A35042">
            <w:pPr>
              <w:ind w:firstLine="44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A6851">
              <w:rPr>
                <w:rFonts w:ascii="Times New Roman" w:hAnsi="Times New Roman" w:cs="Times New Roman"/>
                <w:sz w:val="24"/>
                <w:szCs w:val="24"/>
              </w:rPr>
              <w:t>ACCAACCACAGCCAACCAATCAC</w:t>
            </w:r>
          </w:p>
        </w:tc>
      </w:tr>
      <w:tr w:rsidR="009A6851" w:rsidRPr="00A35042" w14:paraId="420AC04C" w14:textId="77777777" w:rsidTr="00A35042">
        <w:trPr>
          <w:jc w:val="center"/>
        </w:trPr>
        <w:tc>
          <w:tcPr>
            <w:tcW w:w="1644" w:type="dxa"/>
            <w:vAlign w:val="center"/>
          </w:tcPr>
          <w:p w14:paraId="400B3FC1" w14:textId="1B6376CA" w:rsidR="009A6851" w:rsidRPr="00A35042" w:rsidRDefault="009A6851" w:rsidP="009A685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35042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950" w:type="dxa"/>
            <w:vAlign w:val="center"/>
          </w:tcPr>
          <w:p w14:paraId="0A999C38" w14:textId="5EBACBD0" w:rsidR="009A6851" w:rsidRPr="00A35042" w:rsidRDefault="009A6851" w:rsidP="00A35042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042">
              <w:rPr>
                <w:rFonts w:ascii="Times New Roman" w:hAnsi="Times New Roman" w:cs="Times New Roman"/>
                <w:sz w:val="24"/>
                <w:szCs w:val="24"/>
              </w:rPr>
              <w:t>GGAGCUGAGUAGGAUUCCUGAUGAA</w:t>
            </w:r>
          </w:p>
        </w:tc>
      </w:tr>
      <w:tr w:rsidR="009A6851" w:rsidRPr="00A35042" w14:paraId="09172DD2" w14:textId="77777777" w:rsidTr="00A35042">
        <w:trPr>
          <w:jc w:val="center"/>
        </w:trPr>
        <w:tc>
          <w:tcPr>
            <w:tcW w:w="1644" w:type="dxa"/>
            <w:vAlign w:val="center"/>
          </w:tcPr>
          <w:p w14:paraId="2C72652C" w14:textId="2FE1281E" w:rsidR="009A6851" w:rsidRPr="00A35042" w:rsidRDefault="009A6851" w:rsidP="009A6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35042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950" w:type="dxa"/>
            <w:vAlign w:val="center"/>
          </w:tcPr>
          <w:p w14:paraId="3BA020CD" w14:textId="1295884E" w:rsidR="009A6851" w:rsidRPr="00A35042" w:rsidRDefault="009A6851" w:rsidP="00A35042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042">
              <w:rPr>
                <w:rFonts w:ascii="Times New Roman" w:hAnsi="Times New Roman" w:cs="Times New Roman"/>
                <w:sz w:val="24"/>
                <w:szCs w:val="24"/>
              </w:rPr>
              <w:t>UUCAUCAGGAAUCCUACUCAGCUCC</w:t>
            </w:r>
          </w:p>
        </w:tc>
      </w:tr>
      <w:tr w:rsidR="00193BA2" w:rsidRPr="00A35042" w14:paraId="774BA2F2" w14:textId="77777777" w:rsidTr="00A35042">
        <w:trPr>
          <w:jc w:val="center"/>
        </w:trPr>
        <w:tc>
          <w:tcPr>
            <w:tcW w:w="1644" w:type="dxa"/>
            <w:vAlign w:val="center"/>
          </w:tcPr>
          <w:p w14:paraId="2E910E5B" w14:textId="3F7B8BEA" w:rsidR="00193BA2" w:rsidRPr="00A35042" w:rsidRDefault="00193BA2" w:rsidP="009A685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-NC-F</w:t>
            </w:r>
          </w:p>
        </w:tc>
        <w:tc>
          <w:tcPr>
            <w:tcW w:w="4950" w:type="dxa"/>
            <w:vAlign w:val="center"/>
          </w:tcPr>
          <w:p w14:paraId="0DE07741" w14:textId="2724D2E7" w:rsidR="00193BA2" w:rsidRPr="00A35042" w:rsidRDefault="00193BA2" w:rsidP="00A35042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042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193BA2" w:rsidRPr="00A35042" w14:paraId="2EB147B7" w14:textId="77777777" w:rsidTr="00A35042">
        <w:trPr>
          <w:jc w:val="center"/>
        </w:trPr>
        <w:tc>
          <w:tcPr>
            <w:tcW w:w="1644" w:type="dxa"/>
            <w:vAlign w:val="center"/>
          </w:tcPr>
          <w:p w14:paraId="21B05750" w14:textId="394425EE" w:rsidR="00193BA2" w:rsidRPr="00A35042" w:rsidRDefault="00193BA2" w:rsidP="009A685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-NC-</w:t>
            </w:r>
            <w:r w:rsidRPr="00A3504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950" w:type="dxa"/>
            <w:vAlign w:val="center"/>
          </w:tcPr>
          <w:p w14:paraId="05126B76" w14:textId="581F7C15" w:rsidR="00193BA2" w:rsidRPr="00A35042" w:rsidRDefault="00193BA2" w:rsidP="00A35042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042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14:paraId="200B7AA5" w14:textId="77777777" w:rsidR="0023344B" w:rsidRPr="009A6851" w:rsidRDefault="0023344B">
      <w:pPr>
        <w:rPr>
          <w:rFonts w:hint="eastAsia"/>
        </w:rPr>
      </w:pPr>
    </w:p>
    <w:sectPr w:rsidR="0023344B" w:rsidRPr="009A6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29229" w14:textId="77777777" w:rsidR="00AF5BE1" w:rsidRDefault="00AF5BE1" w:rsidP="009A6851">
      <w:pPr>
        <w:rPr>
          <w:rFonts w:hint="eastAsia"/>
        </w:rPr>
      </w:pPr>
      <w:r>
        <w:separator/>
      </w:r>
    </w:p>
  </w:endnote>
  <w:endnote w:type="continuationSeparator" w:id="0">
    <w:p w14:paraId="5F8A70C6" w14:textId="77777777" w:rsidR="00AF5BE1" w:rsidRDefault="00AF5BE1" w:rsidP="009A68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FB4D70" w14:textId="77777777" w:rsidR="00AF5BE1" w:rsidRDefault="00AF5BE1" w:rsidP="009A6851">
      <w:pPr>
        <w:rPr>
          <w:rFonts w:hint="eastAsia"/>
        </w:rPr>
      </w:pPr>
      <w:r>
        <w:separator/>
      </w:r>
    </w:p>
  </w:footnote>
  <w:footnote w:type="continuationSeparator" w:id="0">
    <w:p w14:paraId="5C488A37" w14:textId="77777777" w:rsidR="00AF5BE1" w:rsidRDefault="00AF5BE1" w:rsidP="009A68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25"/>
    <w:rsid w:val="0013797A"/>
    <w:rsid w:val="00193BA2"/>
    <w:rsid w:val="0023344B"/>
    <w:rsid w:val="00242FEE"/>
    <w:rsid w:val="00557411"/>
    <w:rsid w:val="006B2E25"/>
    <w:rsid w:val="007D49E7"/>
    <w:rsid w:val="009A6851"/>
    <w:rsid w:val="00A35042"/>
    <w:rsid w:val="00A55D0A"/>
    <w:rsid w:val="00A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E5E44"/>
  <w15:chartTrackingRefBased/>
  <w15:docId w15:val="{7D4B1210-AF73-401B-89BE-0240CEFD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851"/>
    <w:pPr>
      <w:widowControl w:val="0"/>
      <w:jc w:val="both"/>
    </w:pPr>
    <w:rPr>
      <w:rFonts w:ascii="Calibri" w:eastAsia="宋体" w:hAnsi="Calibri" w:cs="Calibri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85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A68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8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A68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WW</dc:creator>
  <cp:keywords/>
  <dc:description/>
  <cp:lastModifiedBy>W WW</cp:lastModifiedBy>
  <cp:revision>3</cp:revision>
  <dcterms:created xsi:type="dcterms:W3CDTF">2024-08-12T06:14:00Z</dcterms:created>
  <dcterms:modified xsi:type="dcterms:W3CDTF">2024-08-12T06:18:00Z</dcterms:modified>
</cp:coreProperties>
</file>